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7D9E2" w14:textId="77777777" w:rsidR="003B0316" w:rsidRPr="008C4ED7" w:rsidRDefault="003B0316" w:rsidP="003B0316">
      <w:pPr>
        <w:spacing w:after="0"/>
        <w:rPr>
          <w:rFonts w:ascii="Arial" w:hAnsi="Arial" w:cs="Arial"/>
        </w:rPr>
      </w:pPr>
      <w:r w:rsidRPr="003B031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AFEAF4A" wp14:editId="16A114DD">
            <wp:simplePos x="0" y="0"/>
            <wp:positionH relativeFrom="column">
              <wp:posOffset>-402053</wp:posOffset>
            </wp:positionH>
            <wp:positionV relativeFrom="paragraph">
              <wp:posOffset>76200</wp:posOffset>
            </wp:positionV>
            <wp:extent cx="7636934" cy="3552190"/>
            <wp:effectExtent l="12700" t="12700" r="8890" b="16510"/>
            <wp:wrapSquare wrapText="bothSides"/>
            <wp:docPr id="207347306" name="Picture 1" descr="A graph of blue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47306" name="Picture 1" descr="A graph of blue rectangular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6934" cy="35521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0316">
        <w:rPr>
          <w:rFonts w:ascii="Arial" w:hAnsi="Arial" w:cs="Arial"/>
          <w:b/>
          <w:bCs/>
        </w:rPr>
        <w:t>Supplemental Figure 3</w:t>
      </w:r>
      <w:r w:rsidRPr="008C4ED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roportion of adult heart transplant candidates with approved exception applications, stratified by UNOS region</w:t>
      </w:r>
    </w:p>
    <w:p w14:paraId="179E9D21" w14:textId="77777777" w:rsidR="003B0316" w:rsidRPr="008C4ED7" w:rsidRDefault="003B0316" w:rsidP="003B0316">
      <w:pPr>
        <w:spacing w:after="0" w:line="240" w:lineRule="auto"/>
        <w:rPr>
          <w:rFonts w:ascii="Arial" w:hAnsi="Arial" w:cs="Arial"/>
        </w:rPr>
      </w:pPr>
    </w:p>
    <w:p w14:paraId="4398BC98" w14:textId="77777777" w:rsidR="007C707C" w:rsidRDefault="007C707C"/>
    <w:sectPr w:rsidR="007C707C" w:rsidSect="003B03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16"/>
    <w:rsid w:val="00272F1B"/>
    <w:rsid w:val="002B4946"/>
    <w:rsid w:val="00343A63"/>
    <w:rsid w:val="003775A9"/>
    <w:rsid w:val="003B0316"/>
    <w:rsid w:val="004C67D9"/>
    <w:rsid w:val="004D61E5"/>
    <w:rsid w:val="007C707C"/>
    <w:rsid w:val="00D5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44173"/>
  <w15:chartTrackingRefBased/>
  <w15:docId w15:val="{ACBCE725-00D3-E845-B564-2C25E671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16"/>
  </w:style>
  <w:style w:type="paragraph" w:styleId="Heading1">
    <w:name w:val="heading 1"/>
    <w:basedOn w:val="Normal"/>
    <w:next w:val="Normal"/>
    <w:link w:val="Heading1Char"/>
    <w:uiPriority w:val="9"/>
    <w:qFormat/>
    <w:rsid w:val="003B0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echul Ahn</dc:creator>
  <cp:keywords/>
  <dc:description/>
  <cp:lastModifiedBy>Daniel Jaechul Ahn</cp:lastModifiedBy>
  <cp:revision>1</cp:revision>
  <dcterms:created xsi:type="dcterms:W3CDTF">2025-09-12T16:16:00Z</dcterms:created>
  <dcterms:modified xsi:type="dcterms:W3CDTF">2025-09-12T16:16:00Z</dcterms:modified>
</cp:coreProperties>
</file>